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196E4" w14:textId="4DE1EF09" w:rsidR="00C6544C" w:rsidRPr="00331869" w:rsidRDefault="009F1871">
      <w:pPr>
        <w:rPr>
          <w:b/>
          <w:bCs/>
        </w:rPr>
      </w:pPr>
      <w:r w:rsidRPr="00804EDF">
        <w:rPr>
          <w:b/>
          <w:bCs/>
        </w:rPr>
        <w:t>Supplement</w:t>
      </w:r>
      <w:r w:rsidR="00B97A86" w:rsidRPr="00804EDF">
        <w:rPr>
          <w:b/>
          <w:bCs/>
        </w:rPr>
        <w:t>ary Appendix</w:t>
      </w:r>
      <w:r w:rsidR="001522B3" w:rsidRPr="00804EDF">
        <w:rPr>
          <w:b/>
          <w:bCs/>
        </w:rPr>
        <w:t xml:space="preserve"> 1</w:t>
      </w:r>
      <w:r w:rsidR="00254612">
        <w:rPr>
          <w:b/>
          <w:bCs/>
        </w:rPr>
        <w:t>:</w:t>
      </w:r>
      <w:bookmarkStart w:id="0" w:name="_Hlk130040568"/>
      <w:r w:rsidR="00331869">
        <w:rPr>
          <w:b/>
          <w:bCs/>
        </w:rPr>
        <w:t xml:space="preserve"> </w:t>
      </w:r>
      <w:r w:rsidR="00FF3D63" w:rsidRPr="00804EDF">
        <w:rPr>
          <w:b/>
          <w:bCs/>
        </w:rPr>
        <w:t>Competency Assessment List (</w:t>
      </w:r>
      <w:r w:rsidR="006B7E34" w:rsidRPr="00804EDF">
        <w:rPr>
          <w:b/>
          <w:bCs/>
        </w:rPr>
        <w:t>Compass) for p</w:t>
      </w:r>
      <w:r w:rsidR="00FF3D63" w:rsidRPr="00804EDF">
        <w:rPr>
          <w:b/>
          <w:bCs/>
        </w:rPr>
        <w:t>rofessionalism</w:t>
      </w:r>
      <w:bookmarkEnd w:id="0"/>
      <w:r w:rsidR="00A44A3E" w:rsidRPr="00804EDF">
        <w:rPr>
          <w:b/>
          <w:bCs/>
        </w:rPr>
        <w:t xml:space="preserve"> </w:t>
      </w:r>
      <w:r w:rsidR="006B7E34" w:rsidRPr="00804EDF">
        <w:rPr>
          <w:b/>
          <w:bCs/>
        </w:rPr>
        <w:t xml:space="preserve">in the </w:t>
      </w:r>
      <w:r w:rsidR="00A44A3E" w:rsidRPr="00804EDF">
        <w:rPr>
          <w:b/>
          <w:bCs/>
        </w:rPr>
        <w:t>3</w:t>
      </w:r>
      <w:r w:rsidR="00227999">
        <w:rPr>
          <w:b/>
          <w:bCs/>
        </w:rPr>
        <w:t>rd</w:t>
      </w:r>
      <w:r w:rsidR="00A44A3E" w:rsidRPr="00804EDF">
        <w:rPr>
          <w:b/>
          <w:bCs/>
        </w:rPr>
        <w:t xml:space="preserve"> year</w:t>
      </w:r>
      <w:r w:rsidR="00876349" w:rsidRPr="00804EDF">
        <w:rPr>
          <w:b/>
          <w:bCs/>
        </w:rPr>
        <w:t xml:space="preserve"> residency training for </w:t>
      </w:r>
      <w:r w:rsidR="00227999">
        <w:rPr>
          <w:b/>
          <w:bCs/>
        </w:rPr>
        <w:t>General Practic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96"/>
        <w:gridCol w:w="1343"/>
        <w:gridCol w:w="4455"/>
        <w:gridCol w:w="2478"/>
      </w:tblGrid>
      <w:tr w:rsidR="00544871" w:rsidRPr="00804EDF" w14:paraId="693E004A" w14:textId="77777777" w:rsidTr="006D2678"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7EEA509" w14:textId="6E380E98" w:rsidR="00227999" w:rsidRPr="00804EDF" w:rsidRDefault="00544871">
            <w:pPr>
              <w:rPr>
                <w:sz w:val="20"/>
                <w:szCs w:val="20"/>
              </w:rPr>
            </w:pPr>
            <w:r w:rsidRPr="00804EDF">
              <w:rPr>
                <w:sz w:val="20"/>
                <w:szCs w:val="20"/>
              </w:rPr>
              <w:t>The resident …</w:t>
            </w:r>
          </w:p>
        </w:tc>
      </w:tr>
      <w:tr w:rsidR="005D27D0" w:rsidRPr="00804EDF" w14:paraId="5DFCBD39" w14:textId="77777777" w:rsidTr="006D2678"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31D8178" w14:textId="4244A109" w:rsidR="005D27D0" w:rsidRPr="00804EDF" w:rsidRDefault="00E7630E" w:rsidP="00E7630E">
            <w:pPr>
              <w:rPr>
                <w:sz w:val="20"/>
                <w:szCs w:val="20"/>
              </w:rPr>
            </w:pPr>
            <w:r w:rsidRPr="00804EDF">
              <w:rPr>
                <w:sz w:val="20"/>
                <w:szCs w:val="20"/>
              </w:rPr>
              <w:t>1</w:t>
            </w:r>
            <w:r w:rsidR="005D27D0" w:rsidRPr="00804EDF">
              <w:rPr>
                <w:sz w:val="20"/>
                <w:szCs w:val="20"/>
              </w:rPr>
              <w:t>… balances personal and professional roles</w:t>
            </w:r>
            <w:r w:rsidR="00544871" w:rsidRPr="00804EDF">
              <w:rPr>
                <w:sz w:val="20"/>
                <w:szCs w:val="20"/>
              </w:rPr>
              <w:t>.</w:t>
            </w:r>
          </w:p>
        </w:tc>
      </w:tr>
      <w:tr w:rsidR="006D69F0" w:rsidRPr="00804EDF" w14:paraId="779FC2EB" w14:textId="77777777" w:rsidTr="00544871"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192A7C0F" w14:textId="77777777" w:rsidR="006D69F0" w:rsidRPr="00804EDF" w:rsidRDefault="006D69F0">
            <w:pPr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0DE5FA95" w14:textId="712FC92D" w:rsidR="006D69F0" w:rsidRPr="00804EDF" w:rsidRDefault="006D69F0">
            <w:pPr>
              <w:rPr>
                <w:sz w:val="20"/>
                <w:szCs w:val="20"/>
              </w:rPr>
            </w:pPr>
            <w:r w:rsidRPr="00804EDF">
              <w:rPr>
                <w:sz w:val="20"/>
                <w:szCs w:val="20"/>
              </w:rPr>
              <w:t>Responsibility</w:t>
            </w:r>
          </w:p>
        </w:tc>
        <w:tc>
          <w:tcPr>
            <w:tcW w:w="6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2D1587" w14:textId="5D3361C1" w:rsidR="006D69F0" w:rsidRPr="00804EDF" w:rsidRDefault="006D69F0">
            <w:pPr>
              <w:rPr>
                <w:sz w:val="20"/>
                <w:szCs w:val="20"/>
              </w:rPr>
            </w:pPr>
          </w:p>
        </w:tc>
      </w:tr>
      <w:tr w:rsidR="006D69F0" w:rsidRPr="00804EDF" w14:paraId="50A31DBF" w14:textId="77777777" w:rsidTr="00544871"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647DB04C" w14:textId="77777777" w:rsidR="006D69F0" w:rsidRPr="00804EDF" w:rsidRDefault="006D69F0">
            <w:pPr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44E13278" w14:textId="77777777" w:rsidR="006D69F0" w:rsidRPr="00804EDF" w:rsidRDefault="006D69F0">
            <w:pPr>
              <w:rPr>
                <w:sz w:val="20"/>
                <w:szCs w:val="20"/>
              </w:rPr>
            </w:pPr>
          </w:p>
        </w:tc>
        <w:tc>
          <w:tcPr>
            <w:tcW w:w="6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9EAEC2" w14:textId="59B2F310" w:rsidR="006D69F0" w:rsidRPr="00804EDF" w:rsidRDefault="006D69F0">
            <w:pPr>
              <w:rPr>
                <w:sz w:val="16"/>
                <w:szCs w:val="16"/>
              </w:rPr>
            </w:pPr>
            <w:r w:rsidRPr="00804EDF">
              <w:rPr>
                <w:sz w:val="16"/>
                <w:szCs w:val="16"/>
              </w:rPr>
              <w:t xml:space="preserve">… displays commitment and involvement, and </w:t>
            </w:r>
            <w:r w:rsidR="00045A25" w:rsidRPr="00804EDF">
              <w:rPr>
                <w:sz w:val="16"/>
                <w:szCs w:val="16"/>
              </w:rPr>
              <w:t>adheres to</w:t>
            </w:r>
            <w:r w:rsidRPr="00804EDF">
              <w:rPr>
                <w:sz w:val="16"/>
                <w:szCs w:val="16"/>
              </w:rPr>
              <w:t xml:space="preserve"> promises, agreements and appointments</w:t>
            </w:r>
            <w:r w:rsidR="00E7630E" w:rsidRPr="00804EDF">
              <w:rPr>
                <w:sz w:val="16"/>
                <w:szCs w:val="16"/>
              </w:rPr>
              <w:t>.</w:t>
            </w:r>
          </w:p>
        </w:tc>
      </w:tr>
      <w:tr w:rsidR="006D69F0" w:rsidRPr="00804EDF" w14:paraId="76C39B68" w14:textId="77777777" w:rsidTr="00544871"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D69D9D8" w14:textId="77777777" w:rsidR="006D69F0" w:rsidRPr="00804EDF" w:rsidRDefault="006D69F0">
            <w:pPr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50D6F46E" w14:textId="77777777" w:rsidR="006D69F0" w:rsidRPr="00804EDF" w:rsidRDefault="006D69F0">
            <w:pPr>
              <w:rPr>
                <w:sz w:val="20"/>
                <w:szCs w:val="20"/>
              </w:rPr>
            </w:pPr>
          </w:p>
        </w:tc>
        <w:tc>
          <w:tcPr>
            <w:tcW w:w="6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A6958A" w14:textId="29842D43" w:rsidR="006D69F0" w:rsidRPr="00804EDF" w:rsidRDefault="006D69F0">
            <w:pPr>
              <w:rPr>
                <w:sz w:val="16"/>
                <w:szCs w:val="16"/>
              </w:rPr>
            </w:pPr>
            <w:r w:rsidRPr="00804EDF">
              <w:rPr>
                <w:sz w:val="16"/>
                <w:szCs w:val="16"/>
              </w:rPr>
              <w:t xml:space="preserve">… accepts accountability for </w:t>
            </w:r>
            <w:r w:rsidR="00544871" w:rsidRPr="00804EDF">
              <w:rPr>
                <w:sz w:val="16"/>
                <w:szCs w:val="16"/>
              </w:rPr>
              <w:t xml:space="preserve">the </w:t>
            </w:r>
            <w:r w:rsidRPr="00804EDF">
              <w:rPr>
                <w:sz w:val="16"/>
                <w:szCs w:val="16"/>
              </w:rPr>
              <w:t xml:space="preserve">consequences of </w:t>
            </w:r>
            <w:r w:rsidR="00227999">
              <w:rPr>
                <w:sz w:val="16"/>
                <w:szCs w:val="16"/>
              </w:rPr>
              <w:t>their</w:t>
            </w:r>
            <w:r w:rsidR="00227999" w:rsidRPr="00804EDF">
              <w:rPr>
                <w:sz w:val="16"/>
                <w:szCs w:val="16"/>
              </w:rPr>
              <w:t xml:space="preserve"> </w:t>
            </w:r>
            <w:r w:rsidRPr="00804EDF">
              <w:rPr>
                <w:sz w:val="16"/>
                <w:szCs w:val="16"/>
              </w:rPr>
              <w:t>own act</w:t>
            </w:r>
            <w:r w:rsidR="00537484" w:rsidRPr="00804EDF">
              <w:rPr>
                <w:sz w:val="16"/>
                <w:szCs w:val="16"/>
              </w:rPr>
              <w:t>ions</w:t>
            </w:r>
            <w:r w:rsidRPr="00804EDF">
              <w:rPr>
                <w:sz w:val="16"/>
                <w:szCs w:val="16"/>
              </w:rPr>
              <w:t xml:space="preserve">, </w:t>
            </w:r>
            <w:r w:rsidR="00227999">
              <w:rPr>
                <w:sz w:val="16"/>
                <w:szCs w:val="16"/>
              </w:rPr>
              <w:t>including</w:t>
            </w:r>
            <w:r w:rsidR="00227999" w:rsidRPr="00804EDF">
              <w:rPr>
                <w:sz w:val="16"/>
                <w:szCs w:val="16"/>
              </w:rPr>
              <w:t xml:space="preserve"> </w:t>
            </w:r>
            <w:r w:rsidRPr="00804EDF">
              <w:rPr>
                <w:sz w:val="16"/>
                <w:szCs w:val="16"/>
              </w:rPr>
              <w:t xml:space="preserve">after </w:t>
            </w:r>
            <w:r w:rsidR="00227999">
              <w:rPr>
                <w:sz w:val="16"/>
                <w:szCs w:val="16"/>
              </w:rPr>
              <w:t>they have made</w:t>
            </w:r>
            <w:r w:rsidRPr="00804EDF">
              <w:rPr>
                <w:sz w:val="16"/>
                <w:szCs w:val="16"/>
              </w:rPr>
              <w:t xml:space="preserve"> mistakes</w:t>
            </w:r>
            <w:r w:rsidR="00E7630E" w:rsidRPr="00804EDF">
              <w:rPr>
                <w:sz w:val="16"/>
                <w:szCs w:val="16"/>
              </w:rPr>
              <w:t>.</w:t>
            </w:r>
          </w:p>
        </w:tc>
      </w:tr>
      <w:tr w:rsidR="006D69F0" w:rsidRPr="00804EDF" w14:paraId="11C8AC2C" w14:textId="77777777" w:rsidTr="00544871"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0920FF34" w14:textId="77777777" w:rsidR="006D69F0" w:rsidRPr="00804EDF" w:rsidRDefault="006D69F0">
            <w:pPr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51EB32D3" w14:textId="77777777" w:rsidR="006D69F0" w:rsidRPr="00804EDF" w:rsidRDefault="006D69F0">
            <w:pPr>
              <w:rPr>
                <w:sz w:val="20"/>
                <w:szCs w:val="20"/>
              </w:rPr>
            </w:pPr>
          </w:p>
        </w:tc>
        <w:tc>
          <w:tcPr>
            <w:tcW w:w="6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F6813C" w14:textId="4EC930AA" w:rsidR="006D69F0" w:rsidRPr="00804EDF" w:rsidRDefault="006D69F0">
            <w:pPr>
              <w:rPr>
                <w:sz w:val="16"/>
                <w:szCs w:val="16"/>
              </w:rPr>
            </w:pPr>
            <w:r w:rsidRPr="00804EDF">
              <w:rPr>
                <w:sz w:val="16"/>
                <w:szCs w:val="16"/>
              </w:rPr>
              <w:t>… is able to b</w:t>
            </w:r>
            <w:r w:rsidR="00227999">
              <w:rPr>
                <w:sz w:val="16"/>
                <w:szCs w:val="16"/>
              </w:rPr>
              <w:t>ear</w:t>
            </w:r>
            <w:r w:rsidRPr="00804EDF">
              <w:rPr>
                <w:sz w:val="16"/>
                <w:szCs w:val="16"/>
              </w:rPr>
              <w:t xml:space="preserve"> the responsibilities of the profession</w:t>
            </w:r>
            <w:r w:rsidR="00E7630E" w:rsidRPr="00804EDF">
              <w:rPr>
                <w:sz w:val="16"/>
                <w:szCs w:val="16"/>
              </w:rPr>
              <w:t>.</w:t>
            </w:r>
          </w:p>
        </w:tc>
      </w:tr>
      <w:tr w:rsidR="006D69F0" w:rsidRPr="00804EDF" w14:paraId="2002D63D" w14:textId="77777777" w:rsidTr="00544871"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84C8634" w14:textId="77777777" w:rsidR="006D69F0" w:rsidRPr="00804EDF" w:rsidRDefault="006D69F0">
            <w:pPr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0AC551AF" w14:textId="1FCBE022" w:rsidR="006D69F0" w:rsidRPr="00804EDF" w:rsidRDefault="006D69F0">
            <w:pPr>
              <w:rPr>
                <w:sz w:val="20"/>
                <w:szCs w:val="20"/>
              </w:rPr>
            </w:pPr>
            <w:r w:rsidRPr="00804EDF">
              <w:rPr>
                <w:sz w:val="20"/>
                <w:szCs w:val="20"/>
              </w:rPr>
              <w:t>Self-care</w:t>
            </w:r>
          </w:p>
        </w:tc>
        <w:tc>
          <w:tcPr>
            <w:tcW w:w="4455" w:type="dxa"/>
            <w:tcBorders>
              <w:top w:val="nil"/>
              <w:left w:val="nil"/>
              <w:bottom w:val="nil"/>
              <w:right w:val="nil"/>
            </w:tcBorders>
          </w:tcPr>
          <w:p w14:paraId="43F416D6" w14:textId="685F0190" w:rsidR="006D69F0" w:rsidRPr="00804EDF" w:rsidRDefault="006D69F0">
            <w:pPr>
              <w:rPr>
                <w:sz w:val="20"/>
                <w:szCs w:val="20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061CF580" w14:textId="1CB8DD19" w:rsidR="006D69F0" w:rsidRPr="00804EDF" w:rsidRDefault="006D69F0">
            <w:pPr>
              <w:rPr>
                <w:sz w:val="20"/>
                <w:szCs w:val="20"/>
              </w:rPr>
            </w:pPr>
          </w:p>
        </w:tc>
      </w:tr>
      <w:tr w:rsidR="006D69F0" w:rsidRPr="00804EDF" w14:paraId="060DBBB9" w14:textId="77777777" w:rsidTr="00544871"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181C63A" w14:textId="77777777" w:rsidR="006D69F0" w:rsidRPr="00804EDF" w:rsidRDefault="006D69F0">
            <w:pPr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7A9E8E69" w14:textId="77777777" w:rsidR="006D69F0" w:rsidRPr="00804EDF" w:rsidRDefault="006D69F0">
            <w:pPr>
              <w:rPr>
                <w:sz w:val="20"/>
                <w:szCs w:val="20"/>
              </w:rPr>
            </w:pPr>
          </w:p>
        </w:tc>
        <w:tc>
          <w:tcPr>
            <w:tcW w:w="6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63C1C6" w14:textId="241044A2" w:rsidR="006D69F0" w:rsidRPr="00804EDF" w:rsidRDefault="006D69F0">
            <w:pPr>
              <w:rPr>
                <w:sz w:val="16"/>
                <w:szCs w:val="16"/>
              </w:rPr>
            </w:pPr>
            <w:r w:rsidRPr="00804EDF">
              <w:rPr>
                <w:sz w:val="16"/>
                <w:szCs w:val="16"/>
              </w:rPr>
              <w:t xml:space="preserve">… balances the demands of the profession and </w:t>
            </w:r>
            <w:r w:rsidR="00544871" w:rsidRPr="00804EDF">
              <w:rPr>
                <w:sz w:val="16"/>
                <w:szCs w:val="16"/>
              </w:rPr>
              <w:t xml:space="preserve">the </w:t>
            </w:r>
            <w:r w:rsidRPr="00804EDF">
              <w:rPr>
                <w:sz w:val="16"/>
                <w:szCs w:val="16"/>
              </w:rPr>
              <w:t xml:space="preserve">desire </w:t>
            </w:r>
            <w:r w:rsidR="00227999">
              <w:rPr>
                <w:sz w:val="16"/>
                <w:szCs w:val="16"/>
              </w:rPr>
              <w:t xml:space="preserve">for </w:t>
            </w:r>
            <w:r w:rsidR="00227999" w:rsidRPr="00804EDF">
              <w:rPr>
                <w:sz w:val="16"/>
                <w:szCs w:val="16"/>
              </w:rPr>
              <w:t xml:space="preserve"> </w:t>
            </w:r>
            <w:r w:rsidR="00227999">
              <w:rPr>
                <w:sz w:val="16"/>
                <w:szCs w:val="16"/>
              </w:rPr>
              <w:t>a</w:t>
            </w:r>
            <w:r w:rsidR="00227999" w:rsidRPr="00804EDF">
              <w:rPr>
                <w:sz w:val="16"/>
                <w:szCs w:val="16"/>
              </w:rPr>
              <w:t xml:space="preserve"> </w:t>
            </w:r>
            <w:r w:rsidRPr="00804EDF">
              <w:rPr>
                <w:sz w:val="16"/>
                <w:szCs w:val="16"/>
              </w:rPr>
              <w:t>private life</w:t>
            </w:r>
            <w:r w:rsidR="00E7630E" w:rsidRPr="00804EDF">
              <w:rPr>
                <w:sz w:val="16"/>
                <w:szCs w:val="16"/>
              </w:rPr>
              <w:t>.</w:t>
            </w:r>
          </w:p>
        </w:tc>
      </w:tr>
      <w:tr w:rsidR="006D69F0" w:rsidRPr="00804EDF" w14:paraId="44D4DAF4" w14:textId="77777777" w:rsidTr="00544871"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7F4D3782" w14:textId="77777777" w:rsidR="006D69F0" w:rsidRPr="00804EDF" w:rsidRDefault="006D69F0">
            <w:pPr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50576A37" w14:textId="77777777" w:rsidR="006D69F0" w:rsidRPr="00804EDF" w:rsidRDefault="006D69F0">
            <w:pPr>
              <w:rPr>
                <w:sz w:val="20"/>
                <w:szCs w:val="20"/>
              </w:rPr>
            </w:pPr>
          </w:p>
        </w:tc>
        <w:tc>
          <w:tcPr>
            <w:tcW w:w="6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BB4862" w14:textId="1F25BB38" w:rsidR="006D69F0" w:rsidRPr="00804EDF" w:rsidRDefault="006D69F0">
            <w:pPr>
              <w:rPr>
                <w:sz w:val="16"/>
                <w:szCs w:val="16"/>
              </w:rPr>
            </w:pPr>
            <w:r w:rsidRPr="00804EDF">
              <w:rPr>
                <w:sz w:val="16"/>
                <w:szCs w:val="16"/>
              </w:rPr>
              <w:t xml:space="preserve">… balances professional distance and </w:t>
            </w:r>
            <w:r w:rsidR="00537484" w:rsidRPr="00804EDF">
              <w:rPr>
                <w:sz w:val="16"/>
                <w:szCs w:val="16"/>
              </w:rPr>
              <w:t xml:space="preserve">empathic </w:t>
            </w:r>
            <w:r w:rsidRPr="00804EDF">
              <w:rPr>
                <w:sz w:val="16"/>
                <w:szCs w:val="16"/>
              </w:rPr>
              <w:t>involvement towards the patient</w:t>
            </w:r>
            <w:r w:rsidR="00E7630E" w:rsidRPr="00804EDF">
              <w:rPr>
                <w:sz w:val="16"/>
                <w:szCs w:val="16"/>
              </w:rPr>
              <w:t>.</w:t>
            </w:r>
          </w:p>
        </w:tc>
      </w:tr>
      <w:tr w:rsidR="006D69F0" w:rsidRPr="00804EDF" w14:paraId="6EC7794C" w14:textId="77777777" w:rsidTr="00544871"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482C5310" w14:textId="77777777" w:rsidR="006D69F0" w:rsidRPr="00804EDF" w:rsidRDefault="006D69F0">
            <w:pPr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677B6AB2" w14:textId="77777777" w:rsidR="006D69F0" w:rsidRPr="00804EDF" w:rsidRDefault="006D69F0">
            <w:pPr>
              <w:rPr>
                <w:sz w:val="20"/>
                <w:szCs w:val="20"/>
              </w:rPr>
            </w:pPr>
          </w:p>
        </w:tc>
        <w:tc>
          <w:tcPr>
            <w:tcW w:w="6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DC2D6C" w14:textId="79C1BB1E" w:rsidR="00227999" w:rsidRPr="00804EDF" w:rsidRDefault="006D69F0">
            <w:pPr>
              <w:rPr>
                <w:sz w:val="16"/>
                <w:szCs w:val="16"/>
              </w:rPr>
            </w:pPr>
            <w:r w:rsidRPr="00804EDF">
              <w:rPr>
                <w:sz w:val="16"/>
                <w:szCs w:val="16"/>
              </w:rPr>
              <w:t xml:space="preserve">… adequately copes with feelings of </w:t>
            </w:r>
            <w:r w:rsidR="00227999">
              <w:rPr>
                <w:sz w:val="16"/>
                <w:szCs w:val="16"/>
              </w:rPr>
              <w:t>powerlessness</w:t>
            </w:r>
            <w:r w:rsidR="00227999" w:rsidRPr="00804EDF">
              <w:rPr>
                <w:sz w:val="16"/>
                <w:szCs w:val="16"/>
              </w:rPr>
              <w:t xml:space="preserve"> </w:t>
            </w:r>
            <w:r w:rsidR="00544871" w:rsidRPr="00804EDF">
              <w:rPr>
                <w:sz w:val="16"/>
                <w:szCs w:val="16"/>
              </w:rPr>
              <w:t xml:space="preserve">or uncertainty </w:t>
            </w:r>
            <w:r w:rsidRPr="00804EDF">
              <w:rPr>
                <w:sz w:val="16"/>
                <w:szCs w:val="16"/>
              </w:rPr>
              <w:t>during patient consultations</w:t>
            </w:r>
            <w:r w:rsidR="00544871" w:rsidRPr="00804EDF">
              <w:rPr>
                <w:sz w:val="16"/>
                <w:szCs w:val="16"/>
              </w:rPr>
              <w:t xml:space="preserve"> and in groups</w:t>
            </w:r>
            <w:r w:rsidR="00E7630E" w:rsidRPr="00804EDF">
              <w:rPr>
                <w:sz w:val="16"/>
                <w:szCs w:val="16"/>
              </w:rPr>
              <w:t>.</w:t>
            </w:r>
          </w:p>
        </w:tc>
      </w:tr>
      <w:tr w:rsidR="005D27D0" w:rsidRPr="00804EDF" w14:paraId="06A8AE75" w14:textId="77777777" w:rsidTr="00E7630E"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39999A9" w14:textId="0C88F5CC" w:rsidR="00227999" w:rsidRPr="00804EDF" w:rsidRDefault="00E7630E">
            <w:pPr>
              <w:rPr>
                <w:sz w:val="20"/>
                <w:szCs w:val="20"/>
              </w:rPr>
            </w:pPr>
            <w:r w:rsidRPr="00804EDF">
              <w:rPr>
                <w:sz w:val="20"/>
                <w:szCs w:val="20"/>
              </w:rPr>
              <w:t>2</w:t>
            </w:r>
            <w:r w:rsidR="005D27D0" w:rsidRPr="00804EDF">
              <w:rPr>
                <w:sz w:val="20"/>
                <w:szCs w:val="20"/>
              </w:rPr>
              <w:t xml:space="preserve">… works systematically and purposefully to improve professional </w:t>
            </w:r>
            <w:r w:rsidR="00537484" w:rsidRPr="00804EDF">
              <w:rPr>
                <w:sz w:val="20"/>
                <w:szCs w:val="20"/>
              </w:rPr>
              <w:t>performance</w:t>
            </w:r>
            <w:r w:rsidR="00544871" w:rsidRPr="00804EDF">
              <w:rPr>
                <w:sz w:val="20"/>
                <w:szCs w:val="20"/>
              </w:rPr>
              <w:t>.</w:t>
            </w:r>
          </w:p>
        </w:tc>
      </w:tr>
      <w:tr w:rsidR="005D27D0" w:rsidRPr="00804EDF" w14:paraId="52EFB803" w14:textId="77777777" w:rsidTr="00E7630E"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3C10BE8F" w14:textId="77777777" w:rsidR="005D27D0" w:rsidRPr="00804EDF" w:rsidRDefault="005D27D0">
            <w:pPr>
              <w:rPr>
                <w:sz w:val="20"/>
                <w:szCs w:val="20"/>
              </w:rPr>
            </w:pPr>
          </w:p>
        </w:tc>
        <w:tc>
          <w:tcPr>
            <w:tcW w:w="8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6F03C1" w14:textId="536234EC" w:rsidR="005D27D0" w:rsidRPr="00804EDF" w:rsidRDefault="005D27D0">
            <w:pPr>
              <w:rPr>
                <w:sz w:val="20"/>
                <w:szCs w:val="20"/>
              </w:rPr>
            </w:pPr>
            <w:r w:rsidRPr="00804EDF">
              <w:rPr>
                <w:sz w:val="20"/>
                <w:szCs w:val="20"/>
              </w:rPr>
              <w:t>Self-directed learning</w:t>
            </w:r>
          </w:p>
        </w:tc>
      </w:tr>
      <w:tr w:rsidR="006D69F0" w:rsidRPr="00804EDF" w14:paraId="21E263EB" w14:textId="77777777" w:rsidTr="00544871"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DEAB489" w14:textId="77777777" w:rsidR="006D69F0" w:rsidRPr="00804EDF" w:rsidRDefault="006D69F0">
            <w:pPr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201CBDE5" w14:textId="77777777" w:rsidR="006D69F0" w:rsidRPr="00804EDF" w:rsidRDefault="006D69F0">
            <w:pPr>
              <w:rPr>
                <w:sz w:val="20"/>
                <w:szCs w:val="20"/>
              </w:rPr>
            </w:pPr>
          </w:p>
        </w:tc>
        <w:tc>
          <w:tcPr>
            <w:tcW w:w="6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B5A75D" w14:textId="389D261E" w:rsidR="006D69F0" w:rsidRPr="00804EDF" w:rsidRDefault="006D69F0">
            <w:pPr>
              <w:rPr>
                <w:sz w:val="16"/>
                <w:szCs w:val="16"/>
              </w:rPr>
            </w:pPr>
            <w:r w:rsidRPr="00804EDF">
              <w:rPr>
                <w:sz w:val="16"/>
                <w:szCs w:val="16"/>
              </w:rPr>
              <w:t>… works purpose</w:t>
            </w:r>
            <w:r w:rsidR="00544871" w:rsidRPr="00804EDF">
              <w:rPr>
                <w:sz w:val="16"/>
                <w:szCs w:val="16"/>
              </w:rPr>
              <w:t>ful</w:t>
            </w:r>
            <w:r w:rsidRPr="00804EDF">
              <w:rPr>
                <w:sz w:val="16"/>
                <w:szCs w:val="16"/>
              </w:rPr>
              <w:t xml:space="preserve">ly towards learning based on self-reflection, </w:t>
            </w:r>
            <w:r w:rsidR="00544871" w:rsidRPr="00804EDF">
              <w:rPr>
                <w:sz w:val="16"/>
                <w:szCs w:val="16"/>
              </w:rPr>
              <w:t>test</w:t>
            </w:r>
            <w:r w:rsidR="00227999">
              <w:rPr>
                <w:sz w:val="16"/>
                <w:szCs w:val="16"/>
              </w:rPr>
              <w:t xml:space="preserve"> </w:t>
            </w:r>
            <w:r w:rsidR="00544871" w:rsidRPr="00804EDF">
              <w:rPr>
                <w:sz w:val="16"/>
                <w:szCs w:val="16"/>
              </w:rPr>
              <w:t xml:space="preserve">results, and </w:t>
            </w:r>
            <w:r w:rsidRPr="00804EDF">
              <w:rPr>
                <w:sz w:val="16"/>
                <w:szCs w:val="16"/>
              </w:rPr>
              <w:t>feedback, and evaluates learning results</w:t>
            </w:r>
            <w:r w:rsidR="00E7630E" w:rsidRPr="00804EDF">
              <w:rPr>
                <w:sz w:val="16"/>
                <w:szCs w:val="16"/>
              </w:rPr>
              <w:t>.</w:t>
            </w:r>
          </w:p>
        </w:tc>
      </w:tr>
      <w:tr w:rsidR="006D69F0" w:rsidRPr="00804EDF" w14:paraId="1802E266" w14:textId="77777777" w:rsidTr="00544871"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675F459E" w14:textId="77777777" w:rsidR="006D69F0" w:rsidRPr="00804EDF" w:rsidRDefault="006D69F0">
            <w:pPr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4CFEB2C3" w14:textId="77777777" w:rsidR="006D69F0" w:rsidRPr="00804EDF" w:rsidRDefault="006D69F0">
            <w:pPr>
              <w:rPr>
                <w:sz w:val="20"/>
                <w:szCs w:val="20"/>
              </w:rPr>
            </w:pPr>
          </w:p>
        </w:tc>
        <w:tc>
          <w:tcPr>
            <w:tcW w:w="6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E2E1F3" w14:textId="5510FCAD" w:rsidR="006D69F0" w:rsidRPr="00804EDF" w:rsidRDefault="006D69F0">
            <w:pPr>
              <w:rPr>
                <w:sz w:val="16"/>
                <w:szCs w:val="16"/>
              </w:rPr>
            </w:pPr>
            <w:r w:rsidRPr="00804EDF">
              <w:rPr>
                <w:sz w:val="16"/>
                <w:szCs w:val="16"/>
              </w:rPr>
              <w:t xml:space="preserve">… </w:t>
            </w:r>
            <w:r w:rsidR="006D2678" w:rsidRPr="00804EDF">
              <w:rPr>
                <w:sz w:val="16"/>
                <w:szCs w:val="16"/>
              </w:rPr>
              <w:t xml:space="preserve">makes active </w:t>
            </w:r>
            <w:r w:rsidRPr="00804EDF">
              <w:rPr>
                <w:sz w:val="16"/>
                <w:szCs w:val="16"/>
              </w:rPr>
              <w:t xml:space="preserve">use </w:t>
            </w:r>
            <w:r w:rsidR="006D2678" w:rsidRPr="00804EDF">
              <w:rPr>
                <w:sz w:val="16"/>
                <w:szCs w:val="16"/>
              </w:rPr>
              <w:t xml:space="preserve">of </w:t>
            </w:r>
            <w:r w:rsidRPr="00804EDF">
              <w:rPr>
                <w:sz w:val="16"/>
                <w:szCs w:val="16"/>
              </w:rPr>
              <w:t xml:space="preserve">the learning opportunities of the educational institute and provides </w:t>
            </w:r>
            <w:r w:rsidR="00227999">
              <w:rPr>
                <w:sz w:val="16"/>
                <w:szCs w:val="16"/>
              </w:rPr>
              <w:t>their</w:t>
            </w:r>
            <w:r w:rsidR="00227999" w:rsidRPr="00804EDF">
              <w:rPr>
                <w:sz w:val="16"/>
                <w:szCs w:val="16"/>
              </w:rPr>
              <w:t xml:space="preserve"> </w:t>
            </w:r>
            <w:r w:rsidRPr="00804EDF">
              <w:rPr>
                <w:sz w:val="16"/>
                <w:szCs w:val="16"/>
              </w:rPr>
              <w:t>own contribution</w:t>
            </w:r>
            <w:r w:rsidR="00E7630E" w:rsidRPr="00804EDF">
              <w:rPr>
                <w:sz w:val="16"/>
                <w:szCs w:val="16"/>
              </w:rPr>
              <w:t>.</w:t>
            </w:r>
          </w:p>
        </w:tc>
      </w:tr>
      <w:tr w:rsidR="005D27D0" w:rsidRPr="00804EDF" w14:paraId="0CA0B868" w14:textId="77777777" w:rsidTr="00E7630E"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04008B11" w14:textId="77777777" w:rsidR="005D27D0" w:rsidRPr="00804EDF" w:rsidRDefault="005D27D0">
            <w:pPr>
              <w:rPr>
                <w:sz w:val="20"/>
                <w:szCs w:val="20"/>
              </w:rPr>
            </w:pPr>
          </w:p>
        </w:tc>
        <w:tc>
          <w:tcPr>
            <w:tcW w:w="8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BB405B" w14:textId="488D8141" w:rsidR="005D27D0" w:rsidRPr="00804EDF" w:rsidRDefault="005D27D0">
            <w:pPr>
              <w:rPr>
                <w:sz w:val="20"/>
                <w:szCs w:val="20"/>
              </w:rPr>
            </w:pPr>
            <w:r w:rsidRPr="00804EDF">
              <w:rPr>
                <w:sz w:val="20"/>
                <w:szCs w:val="20"/>
              </w:rPr>
              <w:t>Adaptation of reflection and feedback</w:t>
            </w:r>
          </w:p>
        </w:tc>
      </w:tr>
      <w:tr w:rsidR="006D69F0" w:rsidRPr="00804EDF" w14:paraId="3F80536D" w14:textId="77777777" w:rsidTr="00544871"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30BA365C" w14:textId="77777777" w:rsidR="006D69F0" w:rsidRPr="00804EDF" w:rsidRDefault="006D69F0">
            <w:pPr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72C42CE1" w14:textId="77777777" w:rsidR="006D69F0" w:rsidRPr="00804EDF" w:rsidRDefault="006D69F0">
            <w:pPr>
              <w:rPr>
                <w:sz w:val="20"/>
                <w:szCs w:val="20"/>
              </w:rPr>
            </w:pPr>
          </w:p>
        </w:tc>
        <w:tc>
          <w:tcPr>
            <w:tcW w:w="6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E88D44" w14:textId="261D7571" w:rsidR="006D69F0" w:rsidRPr="00804EDF" w:rsidRDefault="006D69F0">
            <w:pPr>
              <w:rPr>
                <w:sz w:val="16"/>
                <w:szCs w:val="16"/>
              </w:rPr>
            </w:pPr>
            <w:r w:rsidRPr="00804EDF">
              <w:rPr>
                <w:sz w:val="16"/>
                <w:szCs w:val="16"/>
              </w:rPr>
              <w:t>… analyses own behaviour or professional performance in relation to others (patients, colleagues, teaching staff) and underlying motives</w:t>
            </w:r>
            <w:r w:rsidR="00E7630E" w:rsidRPr="00804EDF">
              <w:rPr>
                <w:sz w:val="16"/>
                <w:szCs w:val="16"/>
              </w:rPr>
              <w:t>.</w:t>
            </w:r>
          </w:p>
        </w:tc>
      </w:tr>
      <w:tr w:rsidR="006D69F0" w:rsidRPr="00804EDF" w14:paraId="2C759B26" w14:textId="77777777" w:rsidTr="00544871"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B46BF5F" w14:textId="77777777" w:rsidR="006D69F0" w:rsidRPr="00804EDF" w:rsidRDefault="006D69F0">
            <w:pPr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54286292" w14:textId="77777777" w:rsidR="006D69F0" w:rsidRPr="00804EDF" w:rsidRDefault="006D69F0">
            <w:pPr>
              <w:rPr>
                <w:sz w:val="20"/>
                <w:szCs w:val="20"/>
              </w:rPr>
            </w:pPr>
          </w:p>
        </w:tc>
        <w:tc>
          <w:tcPr>
            <w:tcW w:w="6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B47191" w14:textId="18347034" w:rsidR="00227999" w:rsidRPr="00804EDF" w:rsidRDefault="006D69F0">
            <w:pPr>
              <w:rPr>
                <w:sz w:val="16"/>
                <w:szCs w:val="16"/>
              </w:rPr>
            </w:pPr>
            <w:r w:rsidRPr="00804EDF">
              <w:rPr>
                <w:sz w:val="16"/>
                <w:szCs w:val="16"/>
              </w:rPr>
              <w:t>… is open to feedback from others and adjusts behaviour if necessary</w:t>
            </w:r>
            <w:r w:rsidR="00E7630E" w:rsidRPr="00804EDF">
              <w:rPr>
                <w:sz w:val="16"/>
                <w:szCs w:val="16"/>
              </w:rPr>
              <w:t>.</w:t>
            </w:r>
          </w:p>
        </w:tc>
      </w:tr>
      <w:tr w:rsidR="005D27D0" w:rsidRPr="00804EDF" w14:paraId="5C93CFED" w14:textId="77777777" w:rsidTr="00E7630E"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097DA06" w14:textId="7D4A5D0F" w:rsidR="00227999" w:rsidRPr="00804EDF" w:rsidRDefault="00E7630E">
            <w:pPr>
              <w:rPr>
                <w:sz w:val="20"/>
                <w:szCs w:val="20"/>
              </w:rPr>
            </w:pPr>
            <w:bookmarkStart w:id="1" w:name="_Hlk130041750"/>
            <w:r w:rsidRPr="00804EDF">
              <w:rPr>
                <w:sz w:val="20"/>
                <w:szCs w:val="20"/>
              </w:rPr>
              <w:t>3</w:t>
            </w:r>
            <w:r w:rsidR="005D27D0" w:rsidRPr="00804EDF">
              <w:rPr>
                <w:sz w:val="20"/>
                <w:szCs w:val="20"/>
              </w:rPr>
              <w:t>… deals consciously with differences in norms and values between care providers and patients</w:t>
            </w:r>
            <w:r w:rsidR="00544871" w:rsidRPr="00804EDF">
              <w:rPr>
                <w:sz w:val="20"/>
                <w:szCs w:val="20"/>
              </w:rPr>
              <w:t>.</w:t>
            </w:r>
          </w:p>
        </w:tc>
      </w:tr>
      <w:bookmarkEnd w:id="1"/>
      <w:tr w:rsidR="005D27D0" w:rsidRPr="00804EDF" w14:paraId="14749749" w14:textId="77777777" w:rsidTr="00E7630E"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BAEF1D7" w14:textId="77777777" w:rsidR="005D27D0" w:rsidRPr="00804EDF" w:rsidRDefault="005D27D0">
            <w:pPr>
              <w:rPr>
                <w:sz w:val="20"/>
                <w:szCs w:val="20"/>
              </w:rPr>
            </w:pPr>
          </w:p>
        </w:tc>
        <w:tc>
          <w:tcPr>
            <w:tcW w:w="8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A40585" w14:textId="5161A545" w:rsidR="005D27D0" w:rsidRPr="00804EDF" w:rsidRDefault="005D27D0">
            <w:pPr>
              <w:rPr>
                <w:sz w:val="20"/>
                <w:szCs w:val="20"/>
              </w:rPr>
            </w:pPr>
            <w:r w:rsidRPr="00804EDF">
              <w:rPr>
                <w:sz w:val="20"/>
                <w:szCs w:val="20"/>
              </w:rPr>
              <w:t xml:space="preserve">Professional </w:t>
            </w:r>
            <w:r w:rsidR="006D2678" w:rsidRPr="00804EDF">
              <w:rPr>
                <w:sz w:val="20"/>
                <w:szCs w:val="20"/>
              </w:rPr>
              <w:t>e</w:t>
            </w:r>
            <w:r w:rsidRPr="00804EDF">
              <w:rPr>
                <w:sz w:val="20"/>
                <w:szCs w:val="20"/>
              </w:rPr>
              <w:t>thics</w:t>
            </w:r>
          </w:p>
        </w:tc>
      </w:tr>
      <w:tr w:rsidR="006D69F0" w:rsidRPr="00804EDF" w14:paraId="3A8F2AD5" w14:textId="77777777" w:rsidTr="00544871"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D2873B1" w14:textId="77777777" w:rsidR="006D69F0" w:rsidRPr="00804EDF" w:rsidRDefault="006D69F0">
            <w:pPr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03EB0C78" w14:textId="77777777" w:rsidR="006D69F0" w:rsidRPr="00804EDF" w:rsidRDefault="006D69F0">
            <w:pPr>
              <w:rPr>
                <w:sz w:val="20"/>
                <w:szCs w:val="20"/>
              </w:rPr>
            </w:pPr>
          </w:p>
        </w:tc>
        <w:tc>
          <w:tcPr>
            <w:tcW w:w="6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74CAA7" w14:textId="1C0A9077" w:rsidR="006D69F0" w:rsidRPr="00804EDF" w:rsidRDefault="006D69F0">
            <w:pPr>
              <w:rPr>
                <w:sz w:val="16"/>
                <w:szCs w:val="16"/>
              </w:rPr>
            </w:pPr>
            <w:r w:rsidRPr="00804EDF">
              <w:rPr>
                <w:sz w:val="16"/>
                <w:szCs w:val="16"/>
              </w:rPr>
              <w:t>… recogni</w:t>
            </w:r>
            <w:r w:rsidR="00227999">
              <w:rPr>
                <w:sz w:val="16"/>
                <w:szCs w:val="16"/>
              </w:rPr>
              <w:t>s</w:t>
            </w:r>
            <w:r w:rsidRPr="00804EDF">
              <w:rPr>
                <w:sz w:val="16"/>
                <w:szCs w:val="16"/>
              </w:rPr>
              <w:t xml:space="preserve">es boundaries of medical care and </w:t>
            </w:r>
            <w:r w:rsidR="00227999">
              <w:rPr>
                <w:sz w:val="16"/>
                <w:szCs w:val="16"/>
              </w:rPr>
              <w:t>concurrent</w:t>
            </w:r>
            <w:r w:rsidRPr="00804EDF">
              <w:rPr>
                <w:sz w:val="16"/>
                <w:szCs w:val="16"/>
              </w:rPr>
              <w:t xml:space="preserve"> dilemmas, expectations and desires </w:t>
            </w:r>
            <w:r w:rsidR="00227999">
              <w:rPr>
                <w:sz w:val="16"/>
                <w:szCs w:val="16"/>
              </w:rPr>
              <w:t>of</w:t>
            </w:r>
            <w:r w:rsidR="00227999" w:rsidRPr="00804EDF">
              <w:rPr>
                <w:sz w:val="16"/>
                <w:szCs w:val="16"/>
              </w:rPr>
              <w:t xml:space="preserve"> </w:t>
            </w:r>
            <w:r w:rsidRPr="00804EDF">
              <w:rPr>
                <w:sz w:val="16"/>
                <w:szCs w:val="16"/>
              </w:rPr>
              <w:t>others</w:t>
            </w:r>
            <w:r w:rsidR="00227999">
              <w:rPr>
                <w:sz w:val="16"/>
                <w:szCs w:val="16"/>
              </w:rPr>
              <w:t>,</w:t>
            </w:r>
            <w:r w:rsidRPr="00804EDF">
              <w:rPr>
                <w:sz w:val="16"/>
                <w:szCs w:val="16"/>
              </w:rPr>
              <w:t xml:space="preserve"> </w:t>
            </w:r>
            <w:r w:rsidR="00227999">
              <w:rPr>
                <w:sz w:val="16"/>
                <w:szCs w:val="16"/>
              </w:rPr>
              <w:t xml:space="preserve">including </w:t>
            </w:r>
            <w:r w:rsidRPr="00804EDF">
              <w:rPr>
                <w:sz w:val="16"/>
                <w:szCs w:val="16"/>
              </w:rPr>
              <w:t>patients and colleagues</w:t>
            </w:r>
            <w:r w:rsidR="00E7630E" w:rsidRPr="00804EDF">
              <w:rPr>
                <w:sz w:val="16"/>
                <w:szCs w:val="16"/>
              </w:rPr>
              <w:t>.</w:t>
            </w:r>
          </w:p>
        </w:tc>
      </w:tr>
      <w:tr w:rsidR="006D69F0" w:rsidRPr="00804EDF" w14:paraId="47E17991" w14:textId="77777777" w:rsidTr="00544871"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134C9B11" w14:textId="77777777" w:rsidR="006D69F0" w:rsidRPr="00804EDF" w:rsidRDefault="006D69F0">
            <w:pPr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7CE59731" w14:textId="77777777" w:rsidR="006D69F0" w:rsidRPr="00804EDF" w:rsidRDefault="006D69F0">
            <w:pPr>
              <w:rPr>
                <w:sz w:val="20"/>
                <w:szCs w:val="20"/>
              </w:rPr>
            </w:pPr>
          </w:p>
        </w:tc>
        <w:tc>
          <w:tcPr>
            <w:tcW w:w="6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11045F" w14:textId="3D3B72BD" w:rsidR="006D69F0" w:rsidRPr="00804EDF" w:rsidRDefault="006D69F0">
            <w:pPr>
              <w:rPr>
                <w:sz w:val="16"/>
                <w:szCs w:val="16"/>
              </w:rPr>
            </w:pPr>
            <w:r w:rsidRPr="00804EDF">
              <w:rPr>
                <w:sz w:val="16"/>
                <w:szCs w:val="16"/>
              </w:rPr>
              <w:t>… handles moral questions and dilemmas with care</w:t>
            </w:r>
            <w:r w:rsidR="00E7630E" w:rsidRPr="00804EDF">
              <w:rPr>
                <w:sz w:val="16"/>
                <w:szCs w:val="16"/>
              </w:rPr>
              <w:t>.</w:t>
            </w:r>
          </w:p>
        </w:tc>
      </w:tr>
      <w:tr w:rsidR="006D69F0" w:rsidRPr="00804EDF" w14:paraId="15591DA8" w14:textId="77777777" w:rsidTr="00544871"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D570088" w14:textId="77777777" w:rsidR="006D69F0" w:rsidRPr="00804EDF" w:rsidRDefault="006D69F0">
            <w:pPr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7DBC33F9" w14:textId="79D6096A" w:rsidR="006D69F0" w:rsidRPr="00804EDF" w:rsidRDefault="006D69F0">
            <w:pPr>
              <w:rPr>
                <w:sz w:val="20"/>
                <w:szCs w:val="20"/>
              </w:rPr>
            </w:pPr>
            <w:r w:rsidRPr="00804EDF">
              <w:rPr>
                <w:sz w:val="20"/>
                <w:szCs w:val="20"/>
              </w:rPr>
              <w:t>Respect</w:t>
            </w:r>
          </w:p>
        </w:tc>
        <w:tc>
          <w:tcPr>
            <w:tcW w:w="6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401B02" w14:textId="3A195B72" w:rsidR="006D69F0" w:rsidRPr="00804EDF" w:rsidRDefault="006D69F0">
            <w:pPr>
              <w:rPr>
                <w:sz w:val="20"/>
                <w:szCs w:val="20"/>
              </w:rPr>
            </w:pPr>
          </w:p>
        </w:tc>
      </w:tr>
      <w:tr w:rsidR="006D69F0" w:rsidRPr="00804EDF" w14:paraId="1CFA9661" w14:textId="77777777" w:rsidTr="00544871"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CAF7505" w14:textId="77777777" w:rsidR="006D69F0" w:rsidRPr="00804EDF" w:rsidRDefault="006D69F0">
            <w:pPr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62291808" w14:textId="77777777" w:rsidR="006D69F0" w:rsidRPr="00804EDF" w:rsidRDefault="006D69F0">
            <w:pPr>
              <w:rPr>
                <w:sz w:val="20"/>
                <w:szCs w:val="20"/>
              </w:rPr>
            </w:pPr>
          </w:p>
        </w:tc>
        <w:tc>
          <w:tcPr>
            <w:tcW w:w="6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6F6822" w14:textId="4D2AF3C8" w:rsidR="00227999" w:rsidRPr="00804EDF" w:rsidRDefault="006D69F0">
            <w:pPr>
              <w:rPr>
                <w:sz w:val="16"/>
                <w:szCs w:val="16"/>
              </w:rPr>
            </w:pPr>
            <w:r w:rsidRPr="00804EDF">
              <w:rPr>
                <w:sz w:val="16"/>
                <w:szCs w:val="16"/>
              </w:rPr>
              <w:t xml:space="preserve">… treats others with respect, even when opinions differ from </w:t>
            </w:r>
            <w:r w:rsidR="00227999">
              <w:rPr>
                <w:sz w:val="16"/>
                <w:szCs w:val="16"/>
              </w:rPr>
              <w:t>their</w:t>
            </w:r>
            <w:r w:rsidR="00227999" w:rsidRPr="00804EDF">
              <w:rPr>
                <w:sz w:val="16"/>
                <w:szCs w:val="16"/>
              </w:rPr>
              <w:t xml:space="preserve"> </w:t>
            </w:r>
            <w:r w:rsidRPr="00804EDF">
              <w:rPr>
                <w:sz w:val="16"/>
                <w:szCs w:val="16"/>
              </w:rPr>
              <w:t>own</w:t>
            </w:r>
            <w:r w:rsidR="00E7630E" w:rsidRPr="00804EDF">
              <w:rPr>
                <w:sz w:val="16"/>
                <w:szCs w:val="16"/>
              </w:rPr>
              <w:t>.</w:t>
            </w:r>
          </w:p>
        </w:tc>
      </w:tr>
      <w:tr w:rsidR="006D69F0" w:rsidRPr="00804EDF" w14:paraId="344EBFB2" w14:textId="77777777" w:rsidTr="00544871"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880089B" w14:textId="7BD8CCA2" w:rsidR="006D69F0" w:rsidRPr="00804EDF" w:rsidRDefault="006D69F0">
            <w:pPr>
              <w:rPr>
                <w:sz w:val="20"/>
                <w:szCs w:val="20"/>
              </w:rPr>
            </w:pPr>
            <w:r w:rsidRPr="00804EDF">
              <w:rPr>
                <w:sz w:val="20"/>
                <w:szCs w:val="20"/>
              </w:rPr>
              <w:t>Overall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42D709C9" w14:textId="77777777" w:rsidR="006D69F0" w:rsidRPr="00804EDF" w:rsidRDefault="006D69F0">
            <w:pPr>
              <w:rPr>
                <w:sz w:val="20"/>
                <w:szCs w:val="20"/>
              </w:rPr>
            </w:pPr>
          </w:p>
        </w:tc>
        <w:tc>
          <w:tcPr>
            <w:tcW w:w="6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5573F8" w14:textId="6CFE88F3" w:rsidR="006D69F0" w:rsidRPr="00804EDF" w:rsidRDefault="006D69F0">
            <w:pPr>
              <w:rPr>
                <w:sz w:val="20"/>
                <w:szCs w:val="20"/>
              </w:rPr>
            </w:pPr>
          </w:p>
        </w:tc>
      </w:tr>
      <w:tr w:rsidR="005D27D0" w:rsidRPr="00804EDF" w14:paraId="126A9F2F" w14:textId="77777777" w:rsidTr="00E7630E"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4D31DCCF" w14:textId="77777777" w:rsidR="005D27D0" w:rsidRPr="00804EDF" w:rsidRDefault="005D27D0">
            <w:pPr>
              <w:rPr>
                <w:sz w:val="20"/>
                <w:szCs w:val="20"/>
              </w:rPr>
            </w:pPr>
          </w:p>
        </w:tc>
        <w:tc>
          <w:tcPr>
            <w:tcW w:w="8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10B7DE" w14:textId="4981479A" w:rsidR="00227999" w:rsidRPr="00804EDF" w:rsidRDefault="005D27D0">
            <w:pPr>
              <w:rPr>
                <w:sz w:val="20"/>
                <w:szCs w:val="20"/>
              </w:rPr>
            </w:pPr>
            <w:r w:rsidRPr="00804EDF">
              <w:rPr>
                <w:sz w:val="20"/>
                <w:szCs w:val="20"/>
              </w:rPr>
              <w:t>This area of competence includes the handling, promotion and maintenance of professional competence, professional standards and attitude. Its core is to develop a professional identity. Reflection on one’s own competencies is an essential part of this skill.</w:t>
            </w:r>
          </w:p>
        </w:tc>
      </w:tr>
    </w:tbl>
    <w:p w14:paraId="1E914486" w14:textId="3A169AE7" w:rsidR="00ED7202" w:rsidRPr="00254612" w:rsidRDefault="006D2678" w:rsidP="00ED39FA">
      <w:pPr>
        <w:rPr>
          <w:sz w:val="16"/>
          <w:szCs w:val="16"/>
        </w:rPr>
      </w:pPr>
      <w:r w:rsidRPr="00804EDF">
        <w:rPr>
          <w:sz w:val="16"/>
          <w:szCs w:val="16"/>
        </w:rPr>
        <w:t xml:space="preserve">Quarterly, clinical supervisors assess </w:t>
      </w:r>
      <w:r w:rsidR="00E7630E" w:rsidRPr="00804EDF">
        <w:rPr>
          <w:sz w:val="16"/>
          <w:szCs w:val="16"/>
        </w:rPr>
        <w:t xml:space="preserve">these three </w:t>
      </w:r>
      <w:r w:rsidR="00C96AFD" w:rsidRPr="00804EDF">
        <w:rPr>
          <w:sz w:val="16"/>
          <w:szCs w:val="16"/>
        </w:rPr>
        <w:t>areas</w:t>
      </w:r>
      <w:r w:rsidR="007609A0" w:rsidRPr="00804EDF">
        <w:rPr>
          <w:sz w:val="16"/>
          <w:szCs w:val="16"/>
        </w:rPr>
        <w:t xml:space="preserve"> of </w:t>
      </w:r>
      <w:r w:rsidR="00E7630E" w:rsidRPr="00804EDF">
        <w:rPr>
          <w:sz w:val="16"/>
          <w:szCs w:val="16"/>
        </w:rPr>
        <w:t>competenc</w:t>
      </w:r>
      <w:r w:rsidR="007609A0" w:rsidRPr="00804EDF">
        <w:rPr>
          <w:sz w:val="16"/>
          <w:szCs w:val="16"/>
        </w:rPr>
        <w:t>e</w:t>
      </w:r>
      <w:r w:rsidR="00E7630E" w:rsidRPr="00804EDF">
        <w:rPr>
          <w:sz w:val="16"/>
          <w:szCs w:val="16"/>
        </w:rPr>
        <w:t xml:space="preserve"> </w:t>
      </w:r>
      <w:r w:rsidR="00ED7202" w:rsidRPr="00804EDF">
        <w:rPr>
          <w:sz w:val="16"/>
          <w:szCs w:val="16"/>
        </w:rPr>
        <w:t xml:space="preserve">on a </w:t>
      </w:r>
      <w:r w:rsidR="00227999" w:rsidRPr="00804EDF">
        <w:rPr>
          <w:sz w:val="16"/>
          <w:szCs w:val="16"/>
        </w:rPr>
        <w:t>7-point</w:t>
      </w:r>
      <w:r w:rsidR="00ED7202" w:rsidRPr="00804EDF">
        <w:rPr>
          <w:sz w:val="16"/>
          <w:szCs w:val="16"/>
        </w:rPr>
        <w:t xml:space="preserve"> </w:t>
      </w:r>
      <w:r w:rsidR="00E7630E" w:rsidRPr="00804EDF">
        <w:rPr>
          <w:sz w:val="16"/>
          <w:szCs w:val="16"/>
        </w:rPr>
        <w:t>Likert</w:t>
      </w:r>
      <w:r w:rsidR="00ED7202" w:rsidRPr="00804EDF">
        <w:rPr>
          <w:sz w:val="16"/>
          <w:szCs w:val="16"/>
        </w:rPr>
        <w:t xml:space="preserve"> scale.</w:t>
      </w:r>
      <w:r w:rsidR="00151E38" w:rsidRPr="00804EDF">
        <w:rPr>
          <w:sz w:val="16"/>
          <w:szCs w:val="16"/>
        </w:rPr>
        <w:t xml:space="preserve"> </w:t>
      </w:r>
      <w:r w:rsidR="00151E38" w:rsidRPr="00254612">
        <w:rPr>
          <w:sz w:val="16"/>
          <w:szCs w:val="16"/>
        </w:rPr>
        <w:t xml:space="preserve">Situations suitable </w:t>
      </w:r>
      <w:r w:rsidR="00227999">
        <w:rPr>
          <w:sz w:val="16"/>
          <w:szCs w:val="16"/>
        </w:rPr>
        <w:t>for the</w:t>
      </w:r>
      <w:r w:rsidR="00227999" w:rsidRPr="00254612">
        <w:rPr>
          <w:sz w:val="16"/>
          <w:szCs w:val="16"/>
        </w:rPr>
        <w:t xml:space="preserve"> </w:t>
      </w:r>
      <w:r w:rsidR="00151E38" w:rsidRPr="00254612">
        <w:rPr>
          <w:sz w:val="16"/>
          <w:szCs w:val="16"/>
        </w:rPr>
        <w:t>assess</w:t>
      </w:r>
      <w:r w:rsidR="00227999">
        <w:rPr>
          <w:sz w:val="16"/>
          <w:szCs w:val="16"/>
        </w:rPr>
        <w:t>ment of</w:t>
      </w:r>
      <w:r w:rsidR="00151E38" w:rsidRPr="00254612">
        <w:rPr>
          <w:sz w:val="16"/>
          <w:szCs w:val="16"/>
        </w:rPr>
        <w:t xml:space="preserve"> these competencies are </w:t>
      </w:r>
      <w:r w:rsidR="00D92CD2" w:rsidRPr="00254612">
        <w:rPr>
          <w:sz w:val="16"/>
          <w:szCs w:val="16"/>
        </w:rPr>
        <w:t>videos</w:t>
      </w:r>
      <w:r w:rsidR="00151E38" w:rsidRPr="00254612">
        <w:rPr>
          <w:sz w:val="16"/>
          <w:szCs w:val="16"/>
        </w:rPr>
        <w:t xml:space="preserve"> of </w:t>
      </w:r>
      <w:r w:rsidR="00D92CD2" w:rsidRPr="00254612">
        <w:rPr>
          <w:sz w:val="16"/>
          <w:szCs w:val="16"/>
        </w:rPr>
        <w:t>physician-</w:t>
      </w:r>
      <w:r w:rsidR="00151E38" w:rsidRPr="00254612">
        <w:rPr>
          <w:sz w:val="16"/>
          <w:szCs w:val="16"/>
        </w:rPr>
        <w:t>patient</w:t>
      </w:r>
      <w:r w:rsidR="00227999">
        <w:rPr>
          <w:sz w:val="16"/>
          <w:szCs w:val="16"/>
        </w:rPr>
        <w:t xml:space="preserve"> </w:t>
      </w:r>
      <w:r w:rsidR="00151E38" w:rsidRPr="00254612">
        <w:rPr>
          <w:sz w:val="16"/>
          <w:szCs w:val="16"/>
        </w:rPr>
        <w:t>contact, behaviour of the resident when working in a group, such as giving and receiving feedback, reflection-skills, respect toward others</w:t>
      </w:r>
      <w:r w:rsidR="00D92CD2" w:rsidRPr="00254612">
        <w:rPr>
          <w:sz w:val="16"/>
          <w:szCs w:val="16"/>
        </w:rPr>
        <w:t xml:space="preserve">, the level of dept of reflection in the group about </w:t>
      </w:r>
      <w:r w:rsidR="00227999">
        <w:rPr>
          <w:sz w:val="16"/>
          <w:szCs w:val="16"/>
        </w:rPr>
        <w:t>their</w:t>
      </w:r>
      <w:r w:rsidR="00227999" w:rsidRPr="00254612">
        <w:rPr>
          <w:sz w:val="16"/>
          <w:szCs w:val="16"/>
        </w:rPr>
        <w:t xml:space="preserve"> </w:t>
      </w:r>
      <w:r w:rsidR="00D92CD2" w:rsidRPr="00254612">
        <w:rPr>
          <w:sz w:val="16"/>
          <w:szCs w:val="16"/>
        </w:rPr>
        <w:t>actions in practice, working with the personali</w:t>
      </w:r>
      <w:r w:rsidR="00227999">
        <w:rPr>
          <w:sz w:val="16"/>
          <w:szCs w:val="16"/>
        </w:rPr>
        <w:t>s</w:t>
      </w:r>
      <w:r w:rsidR="00D92CD2" w:rsidRPr="00254612">
        <w:rPr>
          <w:sz w:val="16"/>
          <w:szCs w:val="16"/>
        </w:rPr>
        <w:t xml:space="preserve">ed learning plan, learning approach, </w:t>
      </w:r>
      <w:r w:rsidR="007E1790" w:rsidRPr="00254612">
        <w:rPr>
          <w:sz w:val="16"/>
          <w:szCs w:val="16"/>
        </w:rPr>
        <w:t>discussion</w:t>
      </w:r>
      <w:r w:rsidR="00D92CD2" w:rsidRPr="00254612">
        <w:rPr>
          <w:sz w:val="16"/>
          <w:szCs w:val="16"/>
        </w:rPr>
        <w:t xml:space="preserve"> of written reflection reports.</w:t>
      </w:r>
    </w:p>
    <w:p w14:paraId="428DEF02" w14:textId="0928382A" w:rsidR="006B7E34" w:rsidRPr="00331869" w:rsidRDefault="006D2678">
      <w:pPr>
        <w:rPr>
          <w:lang w:val="en-US"/>
        </w:rPr>
      </w:pPr>
      <w:r w:rsidRPr="00331869">
        <w:t xml:space="preserve">Based on: </w:t>
      </w:r>
      <w:bookmarkStart w:id="2" w:name="_Hlk130042453"/>
      <w:proofErr w:type="spellStart"/>
      <w:r w:rsidR="00ED39FA" w:rsidRPr="00331869">
        <w:t>Bosveld</w:t>
      </w:r>
      <w:proofErr w:type="spellEnd"/>
      <w:r w:rsidR="00ED39FA" w:rsidRPr="00331869">
        <w:t xml:space="preserve"> HEP, Essers GTJM, </w:t>
      </w:r>
      <w:proofErr w:type="spellStart"/>
      <w:r w:rsidR="00ED39FA" w:rsidRPr="00331869">
        <w:t>Guerrieri</w:t>
      </w:r>
      <w:proofErr w:type="spellEnd"/>
      <w:r w:rsidR="00ED39FA" w:rsidRPr="00331869">
        <w:t xml:space="preserve"> R, </w:t>
      </w:r>
      <w:proofErr w:type="spellStart"/>
      <w:r w:rsidR="00ED39FA" w:rsidRPr="00331869">
        <w:t>Heygele</w:t>
      </w:r>
      <w:proofErr w:type="spellEnd"/>
      <w:r w:rsidR="00ED39FA" w:rsidRPr="00331869">
        <w:t xml:space="preserve">-Hamming JMW, </w:t>
      </w:r>
      <w:proofErr w:type="spellStart"/>
      <w:r w:rsidR="00ED39FA" w:rsidRPr="00331869">
        <w:t>Jobse</w:t>
      </w:r>
      <w:proofErr w:type="spellEnd"/>
      <w:r w:rsidR="00ED39FA" w:rsidRPr="00331869">
        <w:t xml:space="preserve"> P, Peet PG van, </w:t>
      </w:r>
      <w:proofErr w:type="spellStart"/>
      <w:r w:rsidR="00ED39FA" w:rsidRPr="00331869">
        <w:t>Schleypen</w:t>
      </w:r>
      <w:proofErr w:type="spellEnd"/>
      <w:r w:rsidR="00ED39FA" w:rsidRPr="00331869">
        <w:t xml:space="preserve"> H, </w:t>
      </w:r>
      <w:proofErr w:type="spellStart"/>
      <w:r w:rsidR="00ED39FA" w:rsidRPr="00331869">
        <w:t>Slieker</w:t>
      </w:r>
      <w:proofErr w:type="spellEnd"/>
      <w:r w:rsidR="00ED39FA" w:rsidRPr="00331869">
        <w:t xml:space="preserve"> M, </w:t>
      </w:r>
      <w:proofErr w:type="spellStart"/>
      <w:r w:rsidR="00ED39FA" w:rsidRPr="00331869">
        <w:t>Vangangel</w:t>
      </w:r>
      <w:proofErr w:type="spellEnd"/>
      <w:r w:rsidR="00ED39FA" w:rsidRPr="00331869">
        <w:t xml:space="preserve"> E, Vermeulen MI. </w:t>
      </w:r>
      <w:r w:rsidR="00ED39FA" w:rsidRPr="00331869">
        <w:rPr>
          <w:lang w:val="nl-NL"/>
        </w:rPr>
        <w:t>Competentie Beoordeling Lijst (</w:t>
      </w:r>
      <w:proofErr w:type="spellStart"/>
      <w:r w:rsidR="00ED39FA" w:rsidRPr="00331869">
        <w:rPr>
          <w:lang w:val="nl-NL"/>
        </w:rPr>
        <w:t>ComBeL</w:t>
      </w:r>
      <w:proofErr w:type="spellEnd"/>
      <w:r w:rsidR="00ED39FA" w:rsidRPr="00331869">
        <w:rPr>
          <w:lang w:val="nl-NL"/>
        </w:rPr>
        <w:t>) Versie JAAR 3 opleidingsperiode huisarts. Landelijke overleggroep Toetsing Februari 2019</w:t>
      </w:r>
      <w:bookmarkEnd w:id="2"/>
      <w:r w:rsidR="00C440D1" w:rsidRPr="00331869">
        <w:rPr>
          <w:lang w:val="nl-NL"/>
        </w:rPr>
        <w:t>.</w:t>
      </w:r>
      <w:r w:rsidR="00331869" w:rsidRPr="00331869">
        <w:rPr>
          <w:lang w:val="nl-NL"/>
        </w:rPr>
        <w:t xml:space="preserve"> </w:t>
      </w:r>
      <w:r w:rsidR="00331869" w:rsidRPr="00331869">
        <w:rPr>
          <w:lang w:val="en-US"/>
        </w:rPr>
        <w:t xml:space="preserve">English translation by </w:t>
      </w:r>
      <w:r w:rsidR="00331869" w:rsidRPr="00331869">
        <w:rPr>
          <w:lang w:val="en-US"/>
        </w:rPr>
        <w:t xml:space="preserve">Godschalx JA, </w:t>
      </w:r>
      <w:proofErr w:type="spellStart"/>
      <w:r w:rsidR="00331869" w:rsidRPr="00331869">
        <w:rPr>
          <w:lang w:val="en-US"/>
        </w:rPr>
        <w:t>Sijbom</w:t>
      </w:r>
      <w:proofErr w:type="spellEnd"/>
      <w:r w:rsidR="00331869" w:rsidRPr="00331869">
        <w:rPr>
          <w:lang w:val="en-US"/>
        </w:rPr>
        <w:t xml:space="preserve"> CAM, </w:t>
      </w:r>
      <w:proofErr w:type="spellStart"/>
      <w:r w:rsidR="00331869" w:rsidRPr="00331869">
        <w:rPr>
          <w:lang w:val="en-US"/>
        </w:rPr>
        <w:t>Barnhoorn</w:t>
      </w:r>
      <w:proofErr w:type="spellEnd"/>
      <w:r w:rsidR="00331869" w:rsidRPr="00331869">
        <w:rPr>
          <w:lang w:val="en-US"/>
        </w:rPr>
        <w:t xml:space="preserve"> PC, Mook WNKA van</w:t>
      </w:r>
      <w:r w:rsidR="00331869" w:rsidRPr="00331869">
        <w:rPr>
          <w:lang w:val="en-US"/>
        </w:rPr>
        <w:t xml:space="preserve">, </w:t>
      </w:r>
      <w:r w:rsidR="00331869">
        <w:rPr>
          <w:lang w:val="en-US"/>
        </w:rPr>
        <w:t xml:space="preserve">which </w:t>
      </w:r>
      <w:r w:rsidR="00331869" w:rsidRPr="00331869">
        <w:rPr>
          <w:lang w:val="en-US"/>
        </w:rPr>
        <w:t xml:space="preserve">was approved by </w:t>
      </w:r>
      <w:proofErr w:type="spellStart"/>
      <w:r w:rsidR="00331869" w:rsidRPr="00331869">
        <w:rPr>
          <w:lang w:val="en-US"/>
        </w:rPr>
        <w:t>Huisartsenopleiding</w:t>
      </w:r>
      <w:proofErr w:type="spellEnd"/>
      <w:r w:rsidR="00331869" w:rsidRPr="00331869">
        <w:rPr>
          <w:lang w:val="en-US"/>
        </w:rPr>
        <w:t xml:space="preserve"> Nederland.</w:t>
      </w:r>
    </w:p>
    <w:sectPr w:rsidR="006B7E34" w:rsidRPr="003318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3533F8"/>
    <w:multiLevelType w:val="hybridMultilevel"/>
    <w:tmpl w:val="CFD48DEE"/>
    <w:lvl w:ilvl="0" w:tplc="E3C0F948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C726A9"/>
    <w:multiLevelType w:val="hybridMultilevel"/>
    <w:tmpl w:val="114617D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8304055">
    <w:abstractNumId w:val="0"/>
  </w:num>
  <w:num w:numId="2" w16cid:durableId="17942114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F01"/>
    <w:rsid w:val="00045A25"/>
    <w:rsid w:val="00151E38"/>
    <w:rsid w:val="001522B3"/>
    <w:rsid w:val="001A6818"/>
    <w:rsid w:val="00227999"/>
    <w:rsid w:val="00254612"/>
    <w:rsid w:val="002B399A"/>
    <w:rsid w:val="002C71CF"/>
    <w:rsid w:val="002E06A1"/>
    <w:rsid w:val="00331869"/>
    <w:rsid w:val="00413D30"/>
    <w:rsid w:val="004B576D"/>
    <w:rsid w:val="00537484"/>
    <w:rsid w:val="00544871"/>
    <w:rsid w:val="005974A2"/>
    <w:rsid w:val="005D27D0"/>
    <w:rsid w:val="005F75B8"/>
    <w:rsid w:val="006501F1"/>
    <w:rsid w:val="00656129"/>
    <w:rsid w:val="00667BED"/>
    <w:rsid w:val="006743E9"/>
    <w:rsid w:val="006B7E34"/>
    <w:rsid w:val="006D2678"/>
    <w:rsid w:val="006D69F0"/>
    <w:rsid w:val="007363CB"/>
    <w:rsid w:val="007552A5"/>
    <w:rsid w:val="007609A0"/>
    <w:rsid w:val="007E1790"/>
    <w:rsid w:val="00804EDF"/>
    <w:rsid w:val="008503C8"/>
    <w:rsid w:val="00876349"/>
    <w:rsid w:val="008A5F01"/>
    <w:rsid w:val="00970C6C"/>
    <w:rsid w:val="009D44D1"/>
    <w:rsid w:val="009F1871"/>
    <w:rsid w:val="00A44A3E"/>
    <w:rsid w:val="00A65039"/>
    <w:rsid w:val="00B77BB5"/>
    <w:rsid w:val="00B97A86"/>
    <w:rsid w:val="00C2377D"/>
    <w:rsid w:val="00C440D1"/>
    <w:rsid w:val="00C6544C"/>
    <w:rsid w:val="00C96AFD"/>
    <w:rsid w:val="00D04B73"/>
    <w:rsid w:val="00D92CD2"/>
    <w:rsid w:val="00E10623"/>
    <w:rsid w:val="00E7630E"/>
    <w:rsid w:val="00EA57EA"/>
    <w:rsid w:val="00ED39FA"/>
    <w:rsid w:val="00ED7202"/>
    <w:rsid w:val="00EF7B6E"/>
    <w:rsid w:val="00F21859"/>
    <w:rsid w:val="00F361DB"/>
    <w:rsid w:val="00FF3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46BB50"/>
  <w15:docId w15:val="{91397D07-3120-584F-82DA-D257C68C6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A5F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FF3D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FF3D63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y2iqfc">
    <w:name w:val="y2iqfc"/>
    <w:basedOn w:val="Standaardalinea-lettertype"/>
    <w:rsid w:val="00FF3D63"/>
  </w:style>
  <w:style w:type="paragraph" w:styleId="Lijstalinea">
    <w:name w:val="List Paragraph"/>
    <w:basedOn w:val="Standaard"/>
    <w:uiPriority w:val="34"/>
    <w:qFormat/>
    <w:rsid w:val="001A6818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7E179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E179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E1790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E179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E1790"/>
    <w:rPr>
      <w:b/>
      <w:bCs/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E17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E1790"/>
    <w:rPr>
      <w:rFonts w:ascii="Segoe UI" w:hAnsi="Segoe UI" w:cs="Segoe UI"/>
      <w:sz w:val="18"/>
      <w:szCs w:val="18"/>
      <w:lang w:val="en-GB"/>
    </w:rPr>
  </w:style>
  <w:style w:type="paragraph" w:styleId="Revisie">
    <w:name w:val="Revision"/>
    <w:hidden/>
    <w:uiPriority w:val="99"/>
    <w:semiHidden/>
    <w:rsid w:val="006743E9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257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56</Words>
  <Characters>2510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</dc:creator>
  <cp:keywords/>
  <dc:description/>
  <cp:lastModifiedBy>Judith</cp:lastModifiedBy>
  <cp:revision>2</cp:revision>
  <dcterms:created xsi:type="dcterms:W3CDTF">2023-04-19T15:07:00Z</dcterms:created>
  <dcterms:modified xsi:type="dcterms:W3CDTF">2023-04-19T15:07:00Z</dcterms:modified>
</cp:coreProperties>
</file>